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539" w:rsidRDefault="00074539" w:rsidP="0007453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F561E">
        <w:rPr>
          <w:rFonts w:ascii="Times New Roman" w:hAnsi="Times New Roman" w:cs="Times New Roman"/>
          <w:b/>
          <w:sz w:val="24"/>
          <w:szCs w:val="24"/>
        </w:rPr>
        <w:t>Supplemental Data</w:t>
      </w:r>
    </w:p>
    <w:p w:rsidR="00074539" w:rsidRPr="006F561E" w:rsidRDefault="00074539" w:rsidP="000745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1: Accuracy 2x2x2 ANOVA SAS Outpu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4"/>
        <w:gridCol w:w="2574"/>
        <w:gridCol w:w="2574"/>
        <w:gridCol w:w="2574"/>
      </w:tblGrid>
      <w:tr w:rsidR="00074539" w:rsidTr="003E1612"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F-value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Pr</w:t>
            </w:r>
            <w:proofErr w:type="spellEnd"/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&gt;F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η</w:t>
            </w:r>
            <w:r w:rsidRPr="00EC28E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074539" w:rsidTr="003E1612">
        <w:tc>
          <w:tcPr>
            <w:tcW w:w="2574" w:type="dxa"/>
          </w:tcPr>
          <w:p w:rsidR="00074539" w:rsidRPr="00EC28E6" w:rsidRDefault="00074539" w:rsidP="003E16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074539" w:rsidTr="003E1612">
        <w:tc>
          <w:tcPr>
            <w:tcW w:w="2574" w:type="dxa"/>
          </w:tcPr>
          <w:p w:rsidR="00074539" w:rsidRPr="00EC28E6" w:rsidRDefault="00074539" w:rsidP="003E16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diff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98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74539" w:rsidTr="003E1612">
        <w:tc>
          <w:tcPr>
            <w:tcW w:w="2574" w:type="dxa"/>
          </w:tcPr>
          <w:p w:rsidR="00074539" w:rsidRPr="00EC28E6" w:rsidRDefault="00074539" w:rsidP="003E16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074539" w:rsidTr="003E1612">
        <w:tc>
          <w:tcPr>
            <w:tcW w:w="2574" w:type="dxa"/>
          </w:tcPr>
          <w:p w:rsidR="00074539" w:rsidRPr="00EC28E6" w:rsidRDefault="00074539" w:rsidP="003E16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time*diff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074539" w:rsidTr="003E1612">
        <w:tc>
          <w:tcPr>
            <w:tcW w:w="2574" w:type="dxa"/>
          </w:tcPr>
          <w:p w:rsidR="00074539" w:rsidRPr="00EC28E6" w:rsidRDefault="00074539" w:rsidP="003E16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group*diff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</w:tr>
      <w:tr w:rsidR="00074539" w:rsidTr="003E1612">
        <w:tc>
          <w:tcPr>
            <w:tcW w:w="2574" w:type="dxa"/>
          </w:tcPr>
          <w:p w:rsidR="00074539" w:rsidRPr="00EC28E6" w:rsidRDefault="00074539" w:rsidP="003E16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group*time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74539" w:rsidTr="003E1612">
        <w:tc>
          <w:tcPr>
            <w:tcW w:w="2574" w:type="dxa"/>
          </w:tcPr>
          <w:p w:rsidR="00074539" w:rsidRPr="00EC28E6" w:rsidRDefault="00074539" w:rsidP="003E16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group*time*diff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</w:tbl>
    <w:p w:rsidR="00074539" w:rsidRDefault="00074539" w:rsidP="00074539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24"/>
          <w:szCs w:val="24"/>
        </w:rPr>
        <w:t>Notes: time=pre-training vs. post-training; diff=easy vs. hard; group=block play vs. board game</w:t>
      </w:r>
    </w:p>
    <w:p w:rsidR="00074539" w:rsidRDefault="00074539" w:rsidP="000745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74539" w:rsidRPr="00EC28E6" w:rsidRDefault="00074539" w:rsidP="0007453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2: Reaction Time 2x2x2 ANOVA SAS Output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4"/>
        <w:gridCol w:w="2574"/>
        <w:gridCol w:w="2574"/>
        <w:gridCol w:w="2574"/>
      </w:tblGrid>
      <w:tr w:rsidR="00074539" w:rsidTr="003E1612"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F-value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Pr</w:t>
            </w:r>
            <w:proofErr w:type="spellEnd"/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&gt;F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η</w:t>
            </w:r>
            <w:r w:rsidRPr="00EC28E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074539" w:rsidTr="003E1612">
        <w:tc>
          <w:tcPr>
            <w:tcW w:w="2574" w:type="dxa"/>
          </w:tcPr>
          <w:p w:rsidR="00074539" w:rsidRPr="00EC28E6" w:rsidRDefault="00074539" w:rsidP="003E16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074539" w:rsidTr="003E1612">
        <w:tc>
          <w:tcPr>
            <w:tcW w:w="2574" w:type="dxa"/>
          </w:tcPr>
          <w:p w:rsidR="00074539" w:rsidRPr="00EC28E6" w:rsidRDefault="00074539" w:rsidP="003E16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diff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8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074539" w:rsidTr="003E1612">
        <w:tc>
          <w:tcPr>
            <w:tcW w:w="2574" w:type="dxa"/>
          </w:tcPr>
          <w:p w:rsidR="00074539" w:rsidRPr="00EC28E6" w:rsidRDefault="00074539" w:rsidP="003E16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74539" w:rsidTr="003E1612">
        <w:tc>
          <w:tcPr>
            <w:tcW w:w="2574" w:type="dxa"/>
          </w:tcPr>
          <w:p w:rsidR="00074539" w:rsidRPr="00EC28E6" w:rsidRDefault="00074539" w:rsidP="003E16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time*diff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</w:tr>
      <w:tr w:rsidR="00074539" w:rsidTr="003E1612">
        <w:tc>
          <w:tcPr>
            <w:tcW w:w="2574" w:type="dxa"/>
          </w:tcPr>
          <w:p w:rsidR="00074539" w:rsidRPr="00EC28E6" w:rsidRDefault="00074539" w:rsidP="003E16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group*diff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074539" w:rsidTr="003E1612">
        <w:tc>
          <w:tcPr>
            <w:tcW w:w="2574" w:type="dxa"/>
          </w:tcPr>
          <w:p w:rsidR="00074539" w:rsidRPr="00EC28E6" w:rsidRDefault="00074539" w:rsidP="003E16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group*time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074539" w:rsidTr="003E1612">
        <w:tc>
          <w:tcPr>
            <w:tcW w:w="2574" w:type="dxa"/>
          </w:tcPr>
          <w:p w:rsidR="00074539" w:rsidRPr="00EC28E6" w:rsidRDefault="00074539" w:rsidP="003E16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28E6">
              <w:rPr>
                <w:rFonts w:ascii="Times New Roman" w:hAnsi="Times New Roman" w:cs="Times New Roman"/>
                <w:b/>
                <w:sz w:val="24"/>
                <w:szCs w:val="24"/>
              </w:rPr>
              <w:t>group*time*diff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574" w:type="dxa"/>
          </w:tcPr>
          <w:p w:rsidR="00074539" w:rsidRPr="00EC28E6" w:rsidRDefault="00074539" w:rsidP="003E1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1</w:t>
            </w:r>
          </w:p>
        </w:tc>
      </w:tr>
    </w:tbl>
    <w:p w:rsidR="00074539" w:rsidRDefault="00074539" w:rsidP="00074539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24"/>
          <w:szCs w:val="24"/>
        </w:rPr>
        <w:t>Notes: time=pre-training vs. post-training; diff=easy vs. hard; group=block play vs. board game</w:t>
      </w:r>
    </w:p>
    <w:p w:rsidR="00074539" w:rsidRDefault="00074539" w:rsidP="00074539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br w:type="page"/>
      </w:r>
    </w:p>
    <w:p w:rsidR="00074539" w:rsidRDefault="00074539" w:rsidP="00074539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Times New Roman" w:hAnsi="Times New Roman" w:cs="Times New Roman"/>
          <w:sz w:val="13"/>
          <w:szCs w:val="13"/>
        </w:rPr>
      </w:pPr>
    </w:p>
    <w:p w:rsidR="00074539" w:rsidRDefault="00074539" w:rsidP="00074539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3: </w:t>
      </w:r>
      <w:r w:rsidRPr="00876E38">
        <w:rPr>
          <w:rFonts w:ascii="Times New Roman" w:hAnsi="Times New Roman" w:cs="Times New Roman"/>
          <w:sz w:val="24"/>
          <w:szCs w:val="24"/>
        </w:rPr>
        <w:t xml:space="preserve">Within-subjects </w:t>
      </w:r>
      <w:r>
        <w:rPr>
          <w:rFonts w:ascii="Times New Roman" w:hAnsi="Times New Roman" w:cs="Times New Roman"/>
          <w:sz w:val="24"/>
          <w:szCs w:val="24"/>
        </w:rPr>
        <w:t>ANOVA results</w:t>
      </w:r>
    </w:p>
    <w:p w:rsidR="00074539" w:rsidRDefault="00074539" w:rsidP="00074539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2352"/>
        <w:gridCol w:w="2700"/>
      </w:tblGrid>
      <w:tr w:rsidR="00074539" w:rsidTr="003E1612"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4"/>
              <w:ind w:left="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Source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4"/>
              <w:ind w:left="1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876E38">
              <w:rPr>
                <w:rFonts w:ascii="Times New Roman" w:hAnsi="Times New Roman" w:cs="Times New Roman"/>
                <w:b/>
                <w:bCs/>
                <w:spacing w:val="9"/>
                <w:sz w:val="24"/>
                <w:szCs w:val="24"/>
              </w:rPr>
              <w:t xml:space="preserve"> </w:t>
            </w:r>
            <w:r w:rsidRPr="00876E38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Valu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4"/>
              <w:ind w:left="2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E38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Pr</w:t>
            </w:r>
            <w:proofErr w:type="spellEnd"/>
            <w:r w:rsidRPr="00876E38">
              <w:rPr>
                <w:rFonts w:ascii="Times New Roman" w:hAnsi="Times New Roman" w:cs="Times New Roman"/>
                <w:b/>
                <w:bCs/>
                <w:spacing w:val="4"/>
                <w:sz w:val="24"/>
                <w:szCs w:val="24"/>
              </w:rPr>
              <w:t xml:space="preserve"> </w:t>
            </w:r>
            <w:r w:rsidRPr="00876E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876E38">
              <w:rPr>
                <w:rFonts w:ascii="Times New Roman" w:hAnsi="Times New Roman" w:cs="Times New Roman"/>
                <w:b/>
                <w:bCs/>
                <w:spacing w:val="3"/>
                <w:sz w:val="24"/>
                <w:szCs w:val="24"/>
              </w:rPr>
              <w:t xml:space="preserve"> </w:t>
            </w:r>
            <w:r w:rsidRPr="00876E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</w:tr>
      <w:tr w:rsidR="00074539" w:rsidTr="003E1612">
        <w:tc>
          <w:tcPr>
            <w:tcW w:w="67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4"/>
              <w:ind w:left="219"/>
              <w:jc w:val="center"/>
              <w:rPr>
                <w:rFonts w:ascii="Times New Roman" w:hAnsi="Times New Roman" w:cs="Times New Roman"/>
                <w:b/>
                <w:bCs/>
                <w:i/>
                <w:spacing w:val="-1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lock Play Accuracy</w:t>
            </w:r>
          </w:p>
        </w:tc>
      </w:tr>
      <w:tr w:rsidR="00074539" w:rsidTr="003E1612">
        <w:tc>
          <w:tcPr>
            <w:tcW w:w="1716" w:type="dxa"/>
            <w:tcBorders>
              <w:top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time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4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z w:val="24"/>
                <w:szCs w:val="24"/>
              </w:rPr>
              <w:t>0.0309</w:t>
            </w:r>
          </w:p>
        </w:tc>
      </w:tr>
      <w:tr w:rsidR="00074539" w:rsidTr="003E1612">
        <w:tc>
          <w:tcPr>
            <w:tcW w:w="1716" w:type="dxa"/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52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diff</w:t>
            </w:r>
          </w:p>
        </w:tc>
        <w:tc>
          <w:tcPr>
            <w:tcW w:w="2352" w:type="dxa"/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4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z w:val="24"/>
                <w:szCs w:val="24"/>
              </w:rPr>
              <w:t>8.40</w:t>
            </w:r>
          </w:p>
        </w:tc>
        <w:tc>
          <w:tcPr>
            <w:tcW w:w="2700" w:type="dxa"/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1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0117</w:t>
            </w:r>
          </w:p>
        </w:tc>
      </w:tr>
      <w:tr w:rsidR="00074539" w:rsidTr="003E1612">
        <w:tc>
          <w:tcPr>
            <w:tcW w:w="1716" w:type="dxa"/>
            <w:tcBorders>
              <w:bottom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time*diff</w:t>
            </w: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4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6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2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3203</w:t>
            </w:r>
          </w:p>
        </w:tc>
      </w:tr>
      <w:tr w:rsidR="00074539" w:rsidTr="003E1612">
        <w:tc>
          <w:tcPr>
            <w:tcW w:w="67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204"/>
              <w:jc w:val="center"/>
              <w:rPr>
                <w:rFonts w:ascii="Times New Roman" w:hAnsi="Times New Roman" w:cs="Times New Roman"/>
                <w:b/>
                <w:i/>
                <w:spacing w:val="-1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lock Play Reaction Time</w:t>
            </w:r>
          </w:p>
        </w:tc>
      </w:tr>
      <w:tr w:rsidR="00074539" w:rsidTr="003E1612">
        <w:tc>
          <w:tcPr>
            <w:tcW w:w="1716" w:type="dxa"/>
            <w:tcBorders>
              <w:top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time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4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z w:val="24"/>
                <w:szCs w:val="24"/>
              </w:rPr>
              <w:t>8.92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z w:val="24"/>
                <w:szCs w:val="24"/>
              </w:rPr>
              <w:t>0.0098</w:t>
            </w:r>
          </w:p>
        </w:tc>
      </w:tr>
      <w:tr w:rsidR="00074539" w:rsidTr="003E1612">
        <w:tc>
          <w:tcPr>
            <w:tcW w:w="1716" w:type="dxa"/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52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diff</w:t>
            </w:r>
          </w:p>
        </w:tc>
        <w:tc>
          <w:tcPr>
            <w:tcW w:w="2352" w:type="dxa"/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40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2700" w:type="dxa"/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1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0175</w:t>
            </w:r>
          </w:p>
        </w:tc>
      </w:tr>
      <w:tr w:rsidR="00074539" w:rsidTr="003E1612">
        <w:tc>
          <w:tcPr>
            <w:tcW w:w="1716" w:type="dxa"/>
            <w:tcBorders>
              <w:bottom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time*diff</w:t>
            </w: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4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0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2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8403</w:t>
            </w:r>
          </w:p>
        </w:tc>
      </w:tr>
      <w:tr w:rsidR="00074539" w:rsidTr="003E1612">
        <w:tc>
          <w:tcPr>
            <w:tcW w:w="67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204"/>
              <w:jc w:val="center"/>
              <w:rPr>
                <w:rFonts w:ascii="Times New Roman" w:hAnsi="Times New Roman" w:cs="Times New Roman"/>
                <w:b/>
                <w:i/>
                <w:spacing w:val="-1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rabble Accuracy</w:t>
            </w:r>
          </w:p>
        </w:tc>
      </w:tr>
      <w:tr w:rsidR="00074539" w:rsidTr="003E1612">
        <w:tc>
          <w:tcPr>
            <w:tcW w:w="1716" w:type="dxa"/>
            <w:tcBorders>
              <w:top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time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4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z w:val="24"/>
                <w:szCs w:val="24"/>
              </w:rPr>
              <w:t>0.0837</w:t>
            </w:r>
          </w:p>
        </w:tc>
      </w:tr>
      <w:tr w:rsidR="00074539" w:rsidTr="003E1612">
        <w:tc>
          <w:tcPr>
            <w:tcW w:w="1716" w:type="dxa"/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52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diff</w:t>
            </w:r>
          </w:p>
        </w:tc>
        <w:tc>
          <w:tcPr>
            <w:tcW w:w="2352" w:type="dxa"/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3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7.01</w:t>
            </w:r>
          </w:p>
        </w:tc>
        <w:tc>
          <w:tcPr>
            <w:tcW w:w="2700" w:type="dxa"/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1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0012</w:t>
            </w:r>
          </w:p>
        </w:tc>
      </w:tr>
      <w:tr w:rsidR="00074539" w:rsidTr="003E1612">
        <w:tc>
          <w:tcPr>
            <w:tcW w:w="1716" w:type="dxa"/>
            <w:tcBorders>
              <w:bottom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time*diff</w:t>
            </w: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42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18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9826</w:t>
            </w:r>
          </w:p>
        </w:tc>
      </w:tr>
      <w:tr w:rsidR="00074539" w:rsidTr="003E1612">
        <w:tc>
          <w:tcPr>
            <w:tcW w:w="67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183"/>
              <w:jc w:val="center"/>
              <w:rPr>
                <w:rFonts w:ascii="Times New Roman" w:hAnsi="Times New Roman" w:cs="Times New Roman"/>
                <w:b/>
                <w:i/>
                <w:spacing w:val="-1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rabble Reaction Time</w:t>
            </w:r>
          </w:p>
        </w:tc>
      </w:tr>
      <w:tr w:rsidR="00074539" w:rsidTr="003E1612">
        <w:tc>
          <w:tcPr>
            <w:tcW w:w="1716" w:type="dxa"/>
            <w:tcBorders>
              <w:top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time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4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18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z w:val="24"/>
                <w:szCs w:val="24"/>
              </w:rPr>
              <w:t>0.4991</w:t>
            </w:r>
          </w:p>
        </w:tc>
      </w:tr>
      <w:tr w:rsidR="00074539" w:rsidTr="003E1612">
        <w:tc>
          <w:tcPr>
            <w:tcW w:w="1716" w:type="dxa"/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52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diff</w:t>
            </w:r>
          </w:p>
        </w:tc>
        <w:tc>
          <w:tcPr>
            <w:tcW w:w="2352" w:type="dxa"/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32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4.05</w:t>
            </w:r>
          </w:p>
        </w:tc>
        <w:tc>
          <w:tcPr>
            <w:tcW w:w="2700" w:type="dxa"/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9"/>
              <w:ind w:left="1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0024</w:t>
            </w:r>
          </w:p>
        </w:tc>
      </w:tr>
      <w:tr w:rsidR="00074539" w:rsidTr="003E1612">
        <w:trPr>
          <w:trHeight w:val="315"/>
        </w:trPr>
        <w:tc>
          <w:tcPr>
            <w:tcW w:w="1716" w:type="dxa"/>
            <w:tcBorders>
              <w:bottom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time*diff</w:t>
            </w: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45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5.75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074539" w:rsidRPr="00876E38" w:rsidRDefault="00074539" w:rsidP="003E1612">
            <w:pPr>
              <w:kinsoku w:val="0"/>
              <w:overflowPunct w:val="0"/>
              <w:autoSpaceDE w:val="0"/>
              <w:autoSpaceDN w:val="0"/>
              <w:adjustRightInd w:val="0"/>
              <w:spacing w:before="53"/>
              <w:ind w:left="2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E38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0322</w:t>
            </w:r>
          </w:p>
        </w:tc>
      </w:tr>
    </w:tbl>
    <w:p w:rsidR="00074539" w:rsidRDefault="00074539" w:rsidP="00074539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74539" w:rsidRDefault="00074539" w:rsidP="00074539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74539" w:rsidRPr="003C6067" w:rsidRDefault="00074539" w:rsidP="00074539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  <w:t>Notes: time=pre-training vs. post-training; diff=easy vs. hard</w:t>
      </w:r>
    </w:p>
    <w:p w:rsidR="00074539" w:rsidRPr="00233D8A" w:rsidRDefault="00074539" w:rsidP="00074539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Times New Roman" w:hAnsi="Times New Roman" w:cs="Times New Roman"/>
          <w:sz w:val="13"/>
          <w:szCs w:val="13"/>
        </w:rPr>
      </w:pPr>
    </w:p>
    <w:p w:rsidR="00074539" w:rsidRDefault="00074539" w:rsidP="00074539">
      <w:pPr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74539" w:rsidRDefault="00074539" w:rsidP="000745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74539" w:rsidRDefault="00074539" w:rsidP="000745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Difference analysis: The post-pre training accuracy and RT differences were calculated for each participant.  An analysis was performed to determine whether there were group differences.  When collapsed across difficulty, a t-test showed differences only for RT [accuracy (p=0.47): block play mean difference= 8.25% ±13%; board game mean difference: 7.85%±16%; RT (p=0.059): block play mean difference: -0.42±0.55; board game mean differences: -0.1±0.54].  Additionally, an analysis was performed that examined each difficulty level separately (see Figure below; error bars are standard error).  It appears that the RT effect is driven by the easy condition (p=0.0027) with there being no group difference for the hard condition (p=0.38).</w:t>
      </w:r>
    </w:p>
    <w:p w:rsidR="00074539" w:rsidRPr="00A570C0" w:rsidRDefault="00074539" w:rsidP="000745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668A3125" wp14:editId="5E8C47A2">
            <wp:simplePos x="0" y="0"/>
            <wp:positionH relativeFrom="column">
              <wp:posOffset>3067050</wp:posOffset>
            </wp:positionH>
            <wp:positionV relativeFrom="paragraph">
              <wp:posOffset>782955</wp:posOffset>
            </wp:positionV>
            <wp:extent cx="3686175" cy="2809875"/>
            <wp:effectExtent l="0" t="0" r="0" b="0"/>
            <wp:wrapTight wrapText="bothSides">
              <wp:wrapPolygon edited="0">
                <wp:start x="12279" y="879"/>
                <wp:lineTo x="7367" y="1172"/>
                <wp:lineTo x="7367" y="2636"/>
                <wp:lineTo x="10716" y="3515"/>
                <wp:lineTo x="2233" y="3661"/>
                <wp:lineTo x="2233" y="8054"/>
                <wp:lineTo x="3126" y="8640"/>
                <wp:lineTo x="781" y="9226"/>
                <wp:lineTo x="893" y="12301"/>
                <wp:lineTo x="1116" y="12887"/>
                <wp:lineTo x="1898" y="12887"/>
                <wp:lineTo x="2009" y="18305"/>
                <wp:lineTo x="4912" y="19623"/>
                <wp:lineTo x="5135" y="20648"/>
                <wp:lineTo x="6140" y="20941"/>
                <wp:lineTo x="10828" y="20941"/>
                <wp:lineTo x="19758" y="20648"/>
                <wp:lineTo x="19535" y="19916"/>
                <wp:lineTo x="20763" y="19184"/>
                <wp:lineTo x="20093" y="18744"/>
                <wp:lineTo x="3460" y="17573"/>
                <wp:lineTo x="3460" y="10544"/>
                <wp:lineTo x="10605" y="8201"/>
                <wp:lineTo x="10716" y="3515"/>
                <wp:lineTo x="11944" y="3515"/>
                <wp:lineTo x="14288" y="1904"/>
                <wp:lineTo x="14177" y="879"/>
                <wp:lineTo x="12279" y="879"/>
              </wp:wrapPolygon>
            </wp:wrapTight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1" locked="0" layoutInCell="1" allowOverlap="1" wp14:anchorId="46A500F8" wp14:editId="4323123F">
            <wp:simplePos x="0" y="0"/>
            <wp:positionH relativeFrom="column">
              <wp:posOffset>-228600</wp:posOffset>
            </wp:positionH>
            <wp:positionV relativeFrom="paragraph">
              <wp:posOffset>659765</wp:posOffset>
            </wp:positionV>
            <wp:extent cx="3400425" cy="3028950"/>
            <wp:effectExtent l="0" t="0" r="0" b="0"/>
            <wp:wrapTight wrapText="bothSides">
              <wp:wrapPolygon edited="0">
                <wp:start x="10891" y="815"/>
                <wp:lineTo x="5324" y="1087"/>
                <wp:lineTo x="5324" y="2445"/>
                <wp:lineTo x="10770" y="3260"/>
                <wp:lineTo x="2541" y="3396"/>
                <wp:lineTo x="2057" y="3532"/>
                <wp:lineTo x="2057" y="7472"/>
                <wp:lineTo x="2420" y="7608"/>
                <wp:lineTo x="10770" y="7608"/>
                <wp:lineTo x="3025" y="8694"/>
                <wp:lineTo x="847" y="9102"/>
                <wp:lineTo x="968" y="12906"/>
                <wp:lineTo x="10770" y="14128"/>
                <wp:lineTo x="2541" y="14128"/>
                <wp:lineTo x="2057" y="14264"/>
                <wp:lineTo x="2057" y="18204"/>
                <wp:lineTo x="4719" y="18747"/>
                <wp:lineTo x="4598" y="20513"/>
                <wp:lineTo x="6655" y="20921"/>
                <wp:lineTo x="11254" y="20921"/>
                <wp:lineTo x="20692" y="20649"/>
                <wp:lineTo x="20692" y="18883"/>
                <wp:lineTo x="10649" y="18475"/>
                <wp:lineTo x="3751" y="16302"/>
                <wp:lineTo x="10649" y="14128"/>
                <wp:lineTo x="10649" y="11955"/>
                <wp:lineTo x="1815" y="9781"/>
                <wp:lineTo x="10649" y="7608"/>
                <wp:lineTo x="3751" y="5434"/>
                <wp:lineTo x="10770" y="3260"/>
                <wp:lineTo x="16215" y="2445"/>
                <wp:lineTo x="16336" y="1223"/>
                <wp:lineTo x="11738" y="815"/>
                <wp:lineTo x="10891" y="815"/>
              </wp:wrapPolygon>
            </wp:wrapTight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C28E6">
        <w:rPr>
          <w:noProof/>
        </w:rPr>
        <w:t xml:space="preserve"> </w:t>
      </w:r>
    </w:p>
    <w:p w:rsidR="00AD169F" w:rsidRDefault="00074539">
      <w:bookmarkStart w:id="0" w:name="_GoBack"/>
      <w:bookmarkEnd w:id="0"/>
    </w:p>
    <w:sectPr w:rsidR="00AD169F" w:rsidSect="0071421A"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51233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28E6" w:rsidRDefault="000745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C28E6" w:rsidRDefault="0007453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539"/>
    <w:rsid w:val="00074539"/>
    <w:rsid w:val="000E3DE8"/>
    <w:rsid w:val="00A40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5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74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5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5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74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5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ustomXml" Target="../customXml/item2.xml"/><Relationship Id="rId5" Type="http://schemas.openxmlformats.org/officeDocument/2006/relationships/chart" Target="charts/chart1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ewman\Documents\blocksrock\big%20data-sn_update-4-26-16.xlsm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ewman\Documents\blocksrock\big%20data-sn_update-4-26-16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T$58:$T$59</c:f>
              <c:strCache>
                <c:ptCount val="1"/>
                <c:pt idx="0">
                  <c:v>post-pre RT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2!$V$60:$V$63</c:f>
                <c:numCache>
                  <c:formatCode>General</c:formatCode>
                  <c:ptCount val="4"/>
                  <c:pt idx="0">
                    <c:v>0.13148593620199114</c:v>
                  </c:pt>
                  <c:pt idx="1">
                    <c:v>0.13491439875305861</c:v>
                  </c:pt>
                  <c:pt idx="2">
                    <c:v>0.17952010105407801</c:v>
                  </c:pt>
                  <c:pt idx="3">
                    <c:v>0.20251684373381967</c:v>
                  </c:pt>
                </c:numCache>
              </c:numRef>
            </c:plus>
            <c:minus>
              <c:numRef>
                <c:f>Sheet2!$V$60:$V$63</c:f>
                <c:numCache>
                  <c:formatCode>General</c:formatCode>
                  <c:ptCount val="4"/>
                  <c:pt idx="0">
                    <c:v>0.13148593620199114</c:v>
                  </c:pt>
                  <c:pt idx="1">
                    <c:v>0.13491439875305861</c:v>
                  </c:pt>
                  <c:pt idx="2">
                    <c:v>0.17952010105407801</c:v>
                  </c:pt>
                  <c:pt idx="3">
                    <c:v>0.20251684373381967</c:v>
                  </c:pt>
                </c:numCache>
              </c:numRef>
            </c:minus>
          </c:errBars>
          <c:cat>
            <c:strRef>
              <c:f>Sheet2!$R$60:$R$63</c:f>
              <c:strCache>
                <c:ptCount val="4"/>
                <c:pt idx="0">
                  <c:v>Block play easy</c:v>
                </c:pt>
                <c:pt idx="1">
                  <c:v>Board game easy</c:v>
                </c:pt>
                <c:pt idx="2">
                  <c:v>Block play hard</c:v>
                </c:pt>
                <c:pt idx="3">
                  <c:v>Board game hard</c:v>
                </c:pt>
              </c:strCache>
            </c:strRef>
          </c:cat>
          <c:val>
            <c:numRef>
              <c:f>Sheet2!$T$60:$T$63</c:f>
              <c:numCache>
                <c:formatCode>General</c:formatCode>
                <c:ptCount val="4"/>
                <c:pt idx="0">
                  <c:v>-0.43788140291042943</c:v>
                </c:pt>
                <c:pt idx="1">
                  <c:v>0.13118797661761231</c:v>
                </c:pt>
                <c:pt idx="2">
                  <c:v>-0.41179425767833888</c:v>
                </c:pt>
                <c:pt idx="3">
                  <c:v>-0.327347933107479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2072320"/>
        <c:axId val="175617920"/>
      </c:barChart>
      <c:catAx>
        <c:axId val="172072320"/>
        <c:scaling>
          <c:orientation val="minMax"/>
        </c:scaling>
        <c:delete val="0"/>
        <c:axPos val="b"/>
        <c:majorTickMark val="out"/>
        <c:minorTickMark val="none"/>
        <c:tickLblPos val="low"/>
        <c:crossAx val="175617920"/>
        <c:crosses val="autoZero"/>
        <c:auto val="1"/>
        <c:lblAlgn val="ctr"/>
        <c:lblOffset val="100"/>
        <c:noMultiLvlLbl val="0"/>
      </c:catAx>
      <c:valAx>
        <c:axId val="1756179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econd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72072320"/>
        <c:crosses val="autoZero"/>
        <c:crossBetween val="between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S$58:$S$59</c:f>
              <c:strCache>
                <c:ptCount val="1"/>
                <c:pt idx="0">
                  <c:v>post-pre Accuracy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2!$U$60:$U$63</c:f>
                <c:numCache>
                  <c:formatCode>General</c:formatCode>
                  <c:ptCount val="4"/>
                  <c:pt idx="0">
                    <c:v>4.2072118068777288E-2</c:v>
                  </c:pt>
                  <c:pt idx="1">
                    <c:v>5.0382337157156447E-2</c:v>
                  </c:pt>
                  <c:pt idx="2">
                    <c:v>3.588390228801136E-2</c:v>
                  </c:pt>
                  <c:pt idx="3">
                    <c:v>3.8624688962958856E-2</c:v>
                  </c:pt>
                </c:numCache>
              </c:numRef>
            </c:plus>
            <c:minus>
              <c:numRef>
                <c:f>Sheet2!$U$60:$U$63</c:f>
                <c:numCache>
                  <c:formatCode>General</c:formatCode>
                  <c:ptCount val="4"/>
                  <c:pt idx="0">
                    <c:v>4.2072118068777288E-2</c:v>
                  </c:pt>
                  <c:pt idx="1">
                    <c:v>5.0382337157156447E-2</c:v>
                  </c:pt>
                  <c:pt idx="2">
                    <c:v>3.588390228801136E-2</c:v>
                  </c:pt>
                  <c:pt idx="3">
                    <c:v>3.8624688962958856E-2</c:v>
                  </c:pt>
                </c:numCache>
              </c:numRef>
            </c:minus>
          </c:errBars>
          <c:cat>
            <c:strRef>
              <c:f>Sheet2!$R$60:$R$63</c:f>
              <c:strCache>
                <c:ptCount val="4"/>
                <c:pt idx="0">
                  <c:v>Block play easy</c:v>
                </c:pt>
                <c:pt idx="1">
                  <c:v>Board game easy</c:v>
                </c:pt>
                <c:pt idx="2">
                  <c:v>Block play hard</c:v>
                </c:pt>
                <c:pt idx="3">
                  <c:v>Board game hard</c:v>
                </c:pt>
              </c:strCache>
            </c:strRef>
          </c:cat>
          <c:val>
            <c:numRef>
              <c:f>Sheet2!$S$60:$S$63</c:f>
              <c:numCache>
                <c:formatCode>General</c:formatCode>
                <c:ptCount val="4"/>
                <c:pt idx="0">
                  <c:v>6.3226785467665012E-2</c:v>
                </c:pt>
                <c:pt idx="1">
                  <c:v>7.8753982609620604E-2</c:v>
                </c:pt>
                <c:pt idx="2">
                  <c:v>0.10183623419550192</c:v>
                </c:pt>
                <c:pt idx="3">
                  <c:v>7.8338001867413645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5843584"/>
        <c:axId val="195845120"/>
      </c:barChart>
      <c:catAx>
        <c:axId val="195843584"/>
        <c:scaling>
          <c:orientation val="minMax"/>
        </c:scaling>
        <c:delete val="0"/>
        <c:axPos val="b"/>
        <c:majorTickMark val="out"/>
        <c:minorTickMark val="none"/>
        <c:tickLblPos val="nextTo"/>
        <c:crossAx val="195845120"/>
        <c:crosses val="autoZero"/>
        <c:auto val="1"/>
        <c:lblAlgn val="ctr"/>
        <c:lblOffset val="100"/>
        <c:noMultiLvlLbl val="0"/>
      </c:catAx>
      <c:valAx>
        <c:axId val="1958451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correc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5843584"/>
        <c:crosses val="autoZero"/>
        <c:crossBetween val="between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Data Sheet 2.docx</TitleName>
    <FileFormat xmlns="c7c0b037-e867-4280-aca3-2db8f96b9961">DOCX</FileFormat>
    <StageName xmlns="c7c0b037-e867-4280-aca3-2db8f96b9961">Author's Proof</StageName>
    <DocumentType xmlns="c7c0b037-e867-4280-aca3-2db8f96b9961">Data Sheet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Data Sheet 2.docx</DocumentId>
  </documentManagement>
</p:properties>
</file>

<file path=customXml/itemProps1.xml><?xml version="1.0" encoding="utf-8"?>
<ds:datastoreItem xmlns:ds="http://schemas.openxmlformats.org/officeDocument/2006/customXml" ds:itemID="{A79206DA-A78B-49D5-835E-574220AB776B}"/>
</file>

<file path=customXml/itemProps2.xml><?xml version="1.0" encoding="utf-8"?>
<ds:datastoreItem xmlns:ds="http://schemas.openxmlformats.org/officeDocument/2006/customXml" ds:itemID="{597E8ED4-AD24-4771-AFF7-0FAF3CFA1BF2}"/>
</file>

<file path=customXml/itemProps3.xml><?xml version="1.0" encoding="utf-8"?>
<ds:datastoreItem xmlns:ds="http://schemas.openxmlformats.org/officeDocument/2006/customXml" ds:itemID="{4971545D-BA6E-41FB-9CEE-62E1228799D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3</Words>
  <Characters>1624</Characters>
  <Application>Microsoft Office Word</Application>
  <DocSecurity>0</DocSecurity>
  <Lines>4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man</dc:creator>
  <cp:lastModifiedBy>newman</cp:lastModifiedBy>
  <cp:revision>1</cp:revision>
  <dcterms:created xsi:type="dcterms:W3CDTF">2016-08-21T14:12:00Z</dcterms:created>
  <dcterms:modified xsi:type="dcterms:W3CDTF">2016-08-21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